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 w:val="0"/>
          <w:bCs/>
          <w:i w:val="0"/>
          <w:sz w:val="21"/>
          <w:szCs w:val="21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HAnsi"/>
          <w:b w:val="0"/>
          <w:bCs/>
          <w:i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sz w:val="21"/>
          <w:szCs w:val="21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 w:bidi="ar-SA"/>
        </w:rPr>
        <w:t xml:space="preserve">1  Analysis of the expression, correlation, and survival prognosis of predicted kinases regulated by TSC22D3 using the </w:t>
      </w:r>
      <w:r>
        <w:rPr>
          <w:rFonts w:hint="default" w:ascii="Times New Roman" w:hAnsi="Times New Roman" w:cs="Times New Roman"/>
          <w:sz w:val="21"/>
          <w:szCs w:val="21"/>
          <w:lang w:val="en-US" w:eastAsia="zh-CN" w:bidi="ar-SA"/>
        </w:rPr>
        <w:t>UCSCXenaShiny</w:t>
      </w:r>
      <w:r>
        <w:rPr>
          <w:rFonts w:hint="eastAsia" w:ascii="Times New Roman" w:hAnsi="Times New Roman" w:cs="Times New Roman"/>
          <w:sz w:val="21"/>
          <w:szCs w:val="21"/>
          <w:lang w:val="en-US" w:eastAsia="zh-CN" w:bidi="ar-SA"/>
        </w:rPr>
        <w:t xml:space="preserve"> and </w:t>
      </w:r>
      <w:r>
        <w:rPr>
          <w:rFonts w:hint="default" w:ascii="Times New Roman" w:hAnsi="Times New Roman" w:cs="Times New Roman"/>
          <w:sz w:val="21"/>
          <w:szCs w:val="21"/>
          <w:lang w:val="en-US" w:eastAsia="zh-CN" w:bidi="ar-SA"/>
        </w:rPr>
        <w:t>Harmonizome</w:t>
      </w:r>
      <w:r>
        <w:rPr>
          <w:rFonts w:hint="eastAsia" w:ascii="Times New Roman" w:hAnsi="Times New Roman" w:cs="Times New Roman"/>
          <w:sz w:val="21"/>
          <w:szCs w:val="21"/>
          <w:lang w:val="en-US" w:eastAsia="zh-CN" w:bidi="ar-SA"/>
        </w:rPr>
        <w:t xml:space="preserve"> database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 w:bidi="ar-SA"/>
        </w:rPr>
      </w:pPr>
    </w:p>
    <w:tbl>
      <w:tblPr>
        <w:tblStyle w:val="9"/>
        <w:tblW w:w="47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257"/>
        <w:gridCol w:w="1390"/>
        <w:gridCol w:w="1044"/>
        <w:gridCol w:w="1246"/>
        <w:gridCol w:w="843"/>
        <w:gridCol w:w="1053"/>
        <w:gridCol w:w="10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 xml:space="preserve">Gene symbol 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numPr>
                <w:ilvl w:val="0"/>
                <w:numId w:val="2"/>
              </w:numPr>
              <w:adjustRightInd w:val="0"/>
              <w:snapToGrid w:val="0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Score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y</w:t>
            </w:r>
          </w:p>
          <w:p>
            <w:pPr>
              <w:numPr>
                <w:ilvl w:val="0"/>
                <w:numId w:val="0"/>
              </w:numPr>
              <w:adjustRightInd w:val="0"/>
              <w:snapToGrid w:val="0"/>
              <w:ind w:left="0" w:leftChars="0" w:firstLine="0" w:firstLineChars="0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Harmonizome 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The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  <w:t>expression in 173 TCGA-LAML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tissues </w:t>
            </w:r>
            <w:r>
              <w:rPr>
                <w:rFonts w:hint="eastAsia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  <w:t xml:space="preserve">nd 70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GTEx -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r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 tissues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P-value</w:t>
            </w:r>
          </w:p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Pearson correlation with TSC22D3 in 173 TCGA-LAML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 xml:space="preserve">Survival prognosis </w:t>
            </w:r>
            <w:r>
              <w:rPr>
                <w:rFonts w:hint="eastAsia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 xml:space="preserve"> 161 TCGA-LAML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TGFBR2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.09742884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1E-34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3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AP4K1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17059125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1E-34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.9E-04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dverse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1.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RIPK4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3.05255262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3E-07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94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MAP2K2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  <w:t>2.7174681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.7E-13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7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.2E-04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dverse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2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TIE1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2.7057464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9E-30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08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30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MAP2K3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  <w:t>2.4001097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1E-34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7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.6E-04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dverse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6.7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TEC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2.0812437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4E-27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47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TXK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  <w:t>1.9665623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1E-34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2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TYK2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1.93330054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.1E-23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0E-11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dverse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2.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EPHB1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  <w:t>1.92940058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3E-27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05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52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FGFR4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1.83781417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1E-34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.8E-03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ITK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  <w:t>1.75499145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7E-34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54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BTK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1.7119426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0E-27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7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.0E-04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7.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BCKDK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  <w:t>1.70686298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6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.6E-06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dverse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5.8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ERN1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1.65429047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0E-12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.2E-03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TESK2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  <w:t>1.63658201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.1E-15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1E-03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GRK7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1.61193246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.6E-20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6.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ZAP70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  <w:t>1.58559006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1E-34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61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KIT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1.58195512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.0E-28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16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.3E-02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avorable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1.2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  <w:t>STK10</w:t>
            </w:r>
          </w:p>
        </w:tc>
        <w:tc>
          <w:tcPr>
            <w:tcW w:w="1257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  <w:t>1.54163872</w:t>
            </w:r>
          </w:p>
        </w:tc>
        <w:tc>
          <w:tcPr>
            <w:tcW w:w="1390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1044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.1E-34</w:t>
            </w:r>
          </w:p>
        </w:tc>
        <w:tc>
          <w:tcPr>
            <w:tcW w:w="1246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33</w:t>
            </w:r>
          </w:p>
        </w:tc>
        <w:tc>
          <w:tcPr>
            <w:tcW w:w="84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.5E-06</w:t>
            </w:r>
          </w:p>
        </w:tc>
        <w:tc>
          <w:tcPr>
            <w:tcW w:w="1053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dverse</w:t>
            </w:r>
          </w:p>
        </w:tc>
        <w:tc>
          <w:tcPr>
            <w:tcW w:w="1017" w:type="dxa"/>
            <w:shd w:val="clear" w:color="auto" w:fill="auto"/>
            <w:vAlign w:val="top"/>
          </w:tcPr>
          <w:p>
            <w:pPr>
              <w:adjustRightInd w:val="0"/>
              <w:snapToGrid w:val="0"/>
              <w:ind w:firstLine="0" w:firstLineChars="0"/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0"/>
                <w:sz w:val="18"/>
                <w:szCs w:val="18"/>
                <w:lang w:val="en-US" w:eastAsia="zh-CN"/>
              </w:rPr>
              <w:t>1.1E-0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adjustRightInd w:val="0"/>
        <w:snapToGrid w:val="0"/>
        <w:ind w:firstLine="180" w:firstLineChars="100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Table footnotes</w:t>
      </w:r>
      <w:r>
        <w:rPr>
          <w:rFonts w:hint="default" w:ascii="Times New Roman" w:hAnsi="Times New Roman" w:eastAsia="宋体" w:cs="Times New Roman"/>
          <w:sz w:val="18"/>
          <w:szCs w:val="18"/>
        </w:rPr>
        <w:t>: NS, no significanc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.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B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ＭＳ 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E6B1437"/>
    <w:multiLevelType w:val="singleLevel"/>
    <w:tmpl w:val="1E6B1437"/>
    <w:lvl w:ilvl="0" w:tentative="0">
      <w:start w:val="26"/>
      <w:numFmt w:val="upperLetter"/>
      <w:suff w:val="nothing"/>
      <w:lvlText w:val="%1-"/>
      <w:lvlJc w:val="left"/>
      <w:pPr>
        <w:ind w:left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5NTZjNDk4NjdkYTQ5ODgwYzY3ZWQyMzFiZTg2MDEifQ=="/>
  </w:docVars>
  <w:rsids>
    <w:rsidRoot w:val="00172A27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9435807"/>
    <w:rsid w:val="0F9B3D5B"/>
    <w:rsid w:val="11FF631B"/>
    <w:rsid w:val="17694F82"/>
    <w:rsid w:val="21BF39DB"/>
    <w:rsid w:val="23726A1A"/>
    <w:rsid w:val="245C798E"/>
    <w:rsid w:val="33D05DAD"/>
    <w:rsid w:val="39C75024"/>
    <w:rsid w:val="3B381210"/>
    <w:rsid w:val="403412A3"/>
    <w:rsid w:val="445C63FC"/>
    <w:rsid w:val="53CC6DCF"/>
    <w:rsid w:val="57B51304"/>
    <w:rsid w:val="57EB1ECD"/>
    <w:rsid w:val="5ED97DEF"/>
    <w:rsid w:val="63523BDC"/>
    <w:rsid w:val="648F11F8"/>
    <w:rsid w:val="68034283"/>
    <w:rsid w:val="749D621A"/>
    <w:rsid w:val="74FB763A"/>
    <w:rsid w:val="762D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paragraph" w:styleId="8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0">
    <w:name w:val="Table Grid"/>
    <w:basedOn w:val="9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strong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Titre 1 Car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Titre 2 Car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Titre 3 Car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Texte de bulles Car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paragraph" w:customStyle="1" w:styleId="26">
    <w:name w:val="Supplementary Material"/>
    <w:basedOn w:val="8"/>
    <w:next w:val="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1247</Characters>
  <Lines>0</Lines>
  <Paragraphs>0</Paragraphs>
  <TotalTime>0</TotalTime>
  <ScaleCrop>false</ScaleCrop>
  <LinksUpToDate>false</LinksUpToDate>
  <CharactersWithSpaces>130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汾医许晓强</dc:creator>
  <cp:lastModifiedBy>汾医许晓强</cp:lastModifiedBy>
  <dcterms:modified xsi:type="dcterms:W3CDTF">2023-04-30T15:52:3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08263D4F5CE48F89DC7C467FC8A80BA_12</vt:lpwstr>
  </property>
</Properties>
</file>